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D16" w:rsidRPr="000C6EE5" w:rsidRDefault="00370CF5" w:rsidP="00544D16">
      <w:pPr>
        <w:rPr>
          <w:rFonts w:ascii="Times New Roman" w:hAnsi="Times New Roman" w:cs="Times New Roman"/>
          <w:lang w:val="en-US"/>
        </w:rPr>
      </w:pPr>
      <w:r w:rsidRPr="009418EB">
        <w:rPr>
          <w:rFonts w:ascii="Times New Roman" w:hAnsi="Times New Roman" w:cs="Times New Roman"/>
          <w:b/>
          <w:lang w:val="en-US"/>
        </w:rPr>
        <w:t xml:space="preserve">S4 </w:t>
      </w:r>
      <w:r w:rsidR="00544D16" w:rsidRPr="009418EB">
        <w:rPr>
          <w:rFonts w:ascii="Times New Roman" w:hAnsi="Times New Roman" w:cs="Times New Roman"/>
          <w:b/>
          <w:lang w:val="en-US"/>
        </w:rPr>
        <w:t>Table</w:t>
      </w:r>
      <w:r w:rsidR="00605854" w:rsidRPr="009418EB">
        <w:rPr>
          <w:rFonts w:ascii="Times New Roman" w:hAnsi="Times New Roman" w:cs="Times New Roman"/>
          <w:b/>
          <w:lang w:val="en-US"/>
        </w:rPr>
        <w:t>.</w:t>
      </w:r>
      <w:r w:rsidR="00605854" w:rsidRPr="000C6EE5">
        <w:rPr>
          <w:rFonts w:ascii="Times New Roman" w:hAnsi="Times New Roman" w:cs="Times New Roman"/>
          <w:lang w:val="en-US"/>
        </w:rPr>
        <w:t xml:space="preserve"> Characteristics of the inoculum produced on the peanut shell at the pilot site</w:t>
      </w:r>
      <w:r w:rsidR="00C55845" w:rsidRPr="000C6EE5">
        <w:rPr>
          <w:rFonts w:ascii="Times New Roman" w:hAnsi="Times New Roman" w:cs="Times New Roman"/>
          <w:lang w:val="en-US"/>
        </w:rPr>
        <w:t xml:space="preserve"> (ANOVA with R</w:t>
      </w:r>
      <w:r w:rsidR="000C6EE5">
        <w:rPr>
          <w:rFonts w:ascii="Times New Roman" w:hAnsi="Times New Roman" w:cs="Times New Roman"/>
          <w:lang w:val="en-US"/>
        </w:rPr>
        <w:t>,</w:t>
      </w:r>
      <w:r w:rsidR="00327CB9" w:rsidRPr="000C6EE5">
        <w:rPr>
          <w:rFonts w:ascii="Times New Roman" w:hAnsi="Times New Roman" w:cs="Times New Roman"/>
          <w:lang w:val="en-US"/>
        </w:rPr>
        <w:t xml:space="preserve"> 2023</w:t>
      </w:r>
      <w:r w:rsidR="002A55CB" w:rsidRPr="000C6EE5">
        <w:rPr>
          <w:rFonts w:ascii="Times New Roman" w:hAnsi="Times New Roman" w:cs="Times New Roman"/>
          <w:lang w:val="en-US"/>
        </w:rPr>
        <w:t>)</w:t>
      </w:r>
    </w:p>
    <w:tbl>
      <w:tblPr>
        <w:tblW w:w="96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075"/>
        <w:gridCol w:w="935"/>
        <w:gridCol w:w="1296"/>
        <w:gridCol w:w="1588"/>
      </w:tblGrid>
      <w:tr w:rsidR="008245E3" w:rsidRPr="000C6EE5" w:rsidTr="004357B9">
        <w:trPr>
          <w:trHeight w:val="315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aitement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0C6EE5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="00617060" w:rsidRPr="000C6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petiti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or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quence</w:t>
            </w:r>
            <w:proofErr w:type="spellEnd"/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ensite</w:t>
            </w:r>
            <w:proofErr w:type="spellEnd"/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A951F5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A951F5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A951F5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A951F5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A951F5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A04D3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  <w:r w:rsidR="00617060"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omus </w:t>
            </w:r>
            <w:proofErr w:type="spellStart"/>
            <w:r w:rsidR="00617060"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ggreg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ggreg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ggreg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ggreg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ggreg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cicul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cicul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cicul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cicul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ciculatum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</w:t>
            </w:r>
            <w:r w:rsidR="00617060"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omus </w:t>
            </w:r>
            <w:proofErr w:type="spellStart"/>
            <w:r w:rsidR="00617060"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seae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seae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seae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seae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356A3D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Glomus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seae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izophagus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regular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izophagus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regular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izophagus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regular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izophagus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regular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17060" w:rsidRPr="000C6EE5" w:rsidTr="004357B9">
        <w:trPr>
          <w:trHeight w:val="300"/>
          <w:jc w:val="center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hizophagus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rregular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61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17060" w:rsidRPr="000C6EE5" w:rsidRDefault="00617060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C6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:rsidR="00544D16" w:rsidRPr="000C6EE5" w:rsidRDefault="00544D16">
      <w:pPr>
        <w:rPr>
          <w:rFonts w:ascii="Times New Roman" w:hAnsi="Times New Roman" w:cs="Times New Roman"/>
        </w:rPr>
      </w:pPr>
    </w:p>
    <w:tbl>
      <w:tblPr>
        <w:tblW w:w="7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4"/>
        <w:gridCol w:w="1211"/>
        <w:gridCol w:w="1211"/>
      </w:tblGrid>
      <w:tr w:rsidR="000166D9" w:rsidRPr="000C6EE5" w:rsidTr="008D3439">
        <w:trPr>
          <w:trHeight w:val="300"/>
          <w:jc w:val="center"/>
        </w:trPr>
        <w:tc>
          <w:tcPr>
            <w:tcW w:w="5194" w:type="dxa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summary(model1) spor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6D9" w:rsidRPr="008B7936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m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an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 value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&gt;F)</w:t>
            </w:r>
          </w:p>
        </w:tc>
      </w:tr>
      <w:tr w:rsidR="000166D9" w:rsidRPr="000C6EE5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ement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 575.8</w:t>
            </w:r>
            <w:proofErr w:type="gram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143.94   1.259  0.327</w:t>
            </w:r>
          </w:p>
        </w:tc>
      </w:tr>
      <w:tr w:rsidR="005520E0" w:rsidRPr="000C6EE5" w:rsidTr="008D3439">
        <w:trPr>
          <w:trHeight w:val="300"/>
          <w:jc w:val="center"/>
        </w:trPr>
        <w:tc>
          <w:tcPr>
            <w:tcW w:w="5194" w:type="dxa"/>
            <w:shd w:val="clear" w:color="auto" w:fill="auto"/>
            <w:noWrap/>
            <w:vAlign w:val="center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&gt; summary(model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2)intensity</w:t>
            </w:r>
            <w:proofErr w:type="gramEnd"/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6D9" w:rsidRPr="008B7936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m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an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 value  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&gt;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)   </w:t>
            </w:r>
            <w:proofErr w:type="gram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166D9" w:rsidRPr="000C6EE5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ement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 959.7</w:t>
            </w:r>
            <w:proofErr w:type="gram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239.92  12.592 8.07e-05 ***</w:t>
            </w:r>
          </w:p>
        </w:tc>
      </w:tr>
      <w:tr w:rsidR="005520E0" w:rsidRPr="000C6EE5" w:rsidTr="008D3439">
        <w:trPr>
          <w:trHeight w:val="300"/>
          <w:jc w:val="center"/>
        </w:trPr>
        <w:tc>
          <w:tcPr>
            <w:tcW w:w="5194" w:type="dxa"/>
            <w:shd w:val="clear" w:color="auto" w:fill="auto"/>
            <w:noWrap/>
            <w:vAlign w:val="center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summary(model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3)FREQUENCE</w:t>
            </w:r>
            <w:proofErr w:type="gramEnd"/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5520E0" w:rsidRPr="000C6EE5" w:rsidRDefault="005520E0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6D9" w:rsidRPr="008B7936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m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an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q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 value   </w:t>
            </w: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&gt;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)   </w:t>
            </w:r>
            <w:proofErr w:type="gram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166D9" w:rsidRPr="000C6EE5" w:rsidTr="008D3439">
        <w:trPr>
          <w:trHeight w:val="300"/>
          <w:jc w:val="center"/>
        </w:trPr>
        <w:tc>
          <w:tcPr>
            <w:tcW w:w="7616" w:type="dxa"/>
            <w:gridSpan w:val="3"/>
            <w:shd w:val="clear" w:color="auto" w:fill="auto"/>
            <w:noWrap/>
            <w:vAlign w:val="center"/>
            <w:hideMark/>
          </w:tcPr>
          <w:p w:rsidR="000166D9" w:rsidRPr="000C6EE5" w:rsidRDefault="000166D9" w:rsidP="000166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ement</w:t>
            </w:r>
            <w:proofErr w:type="spell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gramStart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 15999</w:t>
            </w:r>
            <w:proofErr w:type="gramEnd"/>
            <w:r w:rsidRPr="000C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4000   14.63 3.28e-05 ***</w:t>
            </w:r>
          </w:p>
        </w:tc>
      </w:tr>
    </w:tbl>
    <w:p w:rsidR="000166D9" w:rsidRPr="000C6EE5" w:rsidRDefault="000166D9" w:rsidP="00E33711">
      <w:pPr>
        <w:rPr>
          <w:rFonts w:ascii="Times New Roman" w:hAnsi="Times New Roman" w:cs="Times New Roman"/>
          <w:b/>
          <w:u w:val="single"/>
          <w:lang w:val="en-US"/>
        </w:rPr>
      </w:pPr>
    </w:p>
    <w:p w:rsidR="00E33711" w:rsidRPr="000C6EE5" w:rsidRDefault="00E33711" w:rsidP="00E3371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auListe6Couleur"/>
        <w:tblW w:w="977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555"/>
        <w:gridCol w:w="1280"/>
        <w:gridCol w:w="1276"/>
        <w:gridCol w:w="1124"/>
      </w:tblGrid>
      <w:tr w:rsidR="00EE6941" w:rsidRPr="000C6EE5" w:rsidTr="00A57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20"/>
                <w:szCs w:val="20"/>
              </w:rPr>
            </w:pPr>
            <w:r w:rsidRPr="000C6EE5">
              <w:rPr>
                <w:b w:val="0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0C6EE5">
              <w:rPr>
                <w:rFonts w:eastAsia="Arial Narrow"/>
                <w:b w:val="0"/>
                <w:i/>
                <w:sz w:val="20"/>
                <w:szCs w:val="20"/>
              </w:rPr>
              <w:t>agregatum</w:t>
            </w:r>
            <w:proofErr w:type="spellEnd"/>
            <w:r w:rsidRPr="000C6EE5">
              <w:rPr>
                <w:rFonts w:eastAsia="Arial Narrow"/>
                <w:b w:val="0"/>
                <w:i/>
                <w:sz w:val="20"/>
                <w:szCs w:val="20"/>
              </w:rPr>
              <w:t xml:space="preserve"> </w:t>
            </w:r>
            <w:r w:rsidRPr="000C6EE5">
              <w:rPr>
                <w:rFonts w:eastAsia="Arial Narrow"/>
                <w:b w:val="0"/>
                <w:sz w:val="20"/>
                <w:szCs w:val="20"/>
              </w:rPr>
              <w:t>IR2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20"/>
                <w:szCs w:val="20"/>
              </w:rPr>
            </w:pPr>
            <w:r w:rsidRPr="000C6EE5">
              <w:rPr>
                <w:b w:val="0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0C6EE5">
              <w:rPr>
                <w:b w:val="0"/>
                <w:i/>
                <w:color w:val="000000"/>
                <w:sz w:val="20"/>
                <w:szCs w:val="20"/>
              </w:rPr>
              <w:t>fasciculatum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20"/>
                <w:szCs w:val="20"/>
              </w:rPr>
            </w:pPr>
            <w:r w:rsidRPr="000C6EE5">
              <w:rPr>
                <w:rFonts w:eastAsia="Arial Narrow"/>
                <w:b w:val="0"/>
                <w:i/>
                <w:sz w:val="20"/>
                <w:szCs w:val="20"/>
              </w:rPr>
              <w:t>F.</w:t>
            </w:r>
            <w:r w:rsidRPr="000C6EE5">
              <w:rPr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6EE5">
              <w:rPr>
                <w:b w:val="0"/>
                <w:i/>
                <w:color w:val="000000"/>
                <w:sz w:val="20"/>
                <w:szCs w:val="20"/>
              </w:rPr>
              <w:t>moss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20"/>
                <w:szCs w:val="20"/>
              </w:rPr>
            </w:pPr>
            <w:r w:rsidRPr="000C6EE5">
              <w:rPr>
                <w:b w:val="0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0C6EE5">
              <w:rPr>
                <w:b w:val="0"/>
                <w:i/>
                <w:color w:val="000000"/>
                <w:sz w:val="20"/>
                <w:szCs w:val="20"/>
              </w:rPr>
              <w:t>irregularis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2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0C6EE5">
              <w:rPr>
                <w:b w:val="0"/>
                <w:color w:val="000000"/>
                <w:sz w:val="20"/>
                <w:szCs w:val="20"/>
              </w:rPr>
              <w:t>Control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rPr>
                <w:bCs w:val="0"/>
                <w:color w:val="000000"/>
                <w:lang w:val="en-US"/>
              </w:rPr>
            </w:pPr>
            <w:r w:rsidRPr="000C6EE5">
              <w:rPr>
                <w:b w:val="0"/>
                <w:color w:val="000000"/>
                <w:lang w:val="en-US"/>
              </w:rPr>
              <w:t xml:space="preserve">Mean Number </w:t>
            </w:r>
          </w:p>
          <w:p w:rsidR="00EE6941" w:rsidRPr="000C6EE5" w:rsidRDefault="00EE6941" w:rsidP="00A579C2">
            <w:pPr>
              <w:spacing w:line="360" w:lineRule="auto"/>
              <w:ind w:right="-107"/>
              <w:jc w:val="center"/>
              <w:rPr>
                <w:b w:val="0"/>
                <w:color w:val="000000"/>
                <w:lang w:val="en-US"/>
              </w:rPr>
            </w:pPr>
            <w:r w:rsidRPr="000C6EE5">
              <w:rPr>
                <w:b w:val="0"/>
                <w:color w:val="000000"/>
                <w:lang w:val="en-US"/>
              </w:rPr>
              <w:lastRenderedPageBreak/>
              <w:t>of spores (100</w:t>
            </w:r>
            <w:r w:rsidRPr="000C6EE5">
              <w:rPr>
                <w:b w:val="0"/>
                <w:color w:val="000000"/>
                <w:vertAlign w:val="superscript"/>
                <w:lang w:val="en-US"/>
              </w:rPr>
              <w:t>-1</w:t>
            </w:r>
            <w:r w:rsidRPr="000C6EE5">
              <w:rPr>
                <w:b w:val="0"/>
                <w:color w:val="000000"/>
                <w:lang w:val="en-US"/>
              </w:rPr>
              <w:t>g substrat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lastRenderedPageBreak/>
              <w:t>Aver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3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4 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5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4 a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3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6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21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2 a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6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2 a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0C6EE5">
              <w:rPr>
                <w:color w:val="000000"/>
                <w:lang w:val="en-US"/>
              </w:rPr>
              <w:t>St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3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4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7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12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Rep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0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3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3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7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rPr>
                <w:b w:val="0"/>
                <w:color w:val="000000"/>
                <w:lang w:val="en-US"/>
              </w:rPr>
            </w:pPr>
            <w:r w:rsidRPr="000C6EE5">
              <w:rPr>
                <w:b w:val="0"/>
                <w:color w:val="000000"/>
                <w:lang w:val="en-US"/>
              </w:rPr>
              <w:t>Mean Mycorrhization intensity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Aver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9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76 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3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66 ab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8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 xml:space="preserve">66 </w:t>
            </w:r>
            <w:proofErr w:type="spellStart"/>
            <w:r w:rsidRPr="000C6EE5">
              <w:rPr>
                <w:b/>
                <w:color w:val="000000"/>
                <w:lang w:val="en-US"/>
              </w:rPr>
              <w:t>b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9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58 b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0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91 c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0C6EE5">
              <w:rPr>
                <w:color w:val="000000"/>
                <w:lang w:val="en-US"/>
              </w:rPr>
              <w:t>St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6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5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9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4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1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0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81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Rep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8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0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2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2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2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1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rPr>
                <w:b w:val="0"/>
                <w:color w:val="000000"/>
                <w:lang w:val="en-US"/>
              </w:rPr>
            </w:pPr>
            <w:r w:rsidRPr="000C6EE5">
              <w:rPr>
                <w:b w:val="0"/>
                <w:color w:val="000000"/>
                <w:lang w:val="en-US"/>
              </w:rPr>
              <w:t>Mean Mycorrhization frequency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ind w:right="-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Aver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88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93 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70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4 a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62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07 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42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 xml:space="preserve">20 </w:t>
            </w:r>
            <w:proofErr w:type="spellStart"/>
            <w:r w:rsidRPr="000C6EE5">
              <w:rPr>
                <w:b/>
                <w:color w:val="000000"/>
                <w:lang w:val="en-US"/>
              </w:rPr>
              <w:t>bc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0C6EE5">
              <w:rPr>
                <w:b/>
                <w:color w:val="000000"/>
                <w:lang w:val="en-US"/>
              </w:rPr>
              <w:t>15</w:t>
            </w:r>
            <w:r w:rsidR="000C6EE5">
              <w:rPr>
                <w:b/>
                <w:color w:val="000000"/>
                <w:lang w:val="en-US"/>
              </w:rPr>
              <w:t>.</w:t>
            </w:r>
            <w:r w:rsidRPr="000C6EE5">
              <w:rPr>
                <w:b/>
                <w:color w:val="000000"/>
                <w:lang w:val="en-US"/>
              </w:rPr>
              <w:t>0 c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rPr>
                <w:b w:val="0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0C6EE5">
              <w:rPr>
                <w:color w:val="000000"/>
                <w:lang w:val="en-US"/>
              </w:rPr>
              <w:t>St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6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7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8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17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2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0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55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Rep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5</w:t>
            </w:r>
          </w:p>
        </w:tc>
      </w:tr>
      <w:tr w:rsidR="00EE6941" w:rsidRPr="000C6EE5" w:rsidTr="00A579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83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43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2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0</w:t>
            </w:r>
          </w:p>
        </w:tc>
      </w:tr>
      <w:tr w:rsidR="00EE6941" w:rsidRPr="000C6EE5" w:rsidTr="00A5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5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96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6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86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6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68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6941" w:rsidRPr="000C6EE5" w:rsidRDefault="00EE6941" w:rsidP="00A579C2">
            <w:pPr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6EE5">
              <w:rPr>
                <w:color w:val="000000"/>
                <w:lang w:val="en-US"/>
              </w:rPr>
              <w:t>38</w:t>
            </w:r>
            <w:r w:rsidR="000C6EE5">
              <w:rPr>
                <w:color w:val="000000"/>
                <w:lang w:val="en-US"/>
              </w:rPr>
              <w:t>.</w:t>
            </w:r>
            <w:r w:rsidRPr="000C6EE5">
              <w:rPr>
                <w:color w:val="000000"/>
                <w:lang w:val="en-US"/>
              </w:rPr>
              <w:t>33</w:t>
            </w:r>
          </w:p>
        </w:tc>
      </w:tr>
    </w:tbl>
    <w:p w:rsidR="0093119D" w:rsidRPr="000C6EE5" w:rsidRDefault="0093119D">
      <w:pPr>
        <w:rPr>
          <w:rFonts w:ascii="Times New Roman" w:hAnsi="Times New Roman" w:cs="Times New Roman"/>
        </w:rPr>
      </w:pPr>
    </w:p>
    <w:sectPr w:rsidR="0093119D" w:rsidRPr="000C6EE5" w:rsidSect="00122143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914"/>
    <w:rsid w:val="000166D9"/>
    <w:rsid w:val="000265D5"/>
    <w:rsid w:val="000B599C"/>
    <w:rsid w:val="000C6EE5"/>
    <w:rsid w:val="00122143"/>
    <w:rsid w:val="00134824"/>
    <w:rsid w:val="00177D9E"/>
    <w:rsid w:val="001F3CAB"/>
    <w:rsid w:val="002A55CB"/>
    <w:rsid w:val="002B5E69"/>
    <w:rsid w:val="00327CB9"/>
    <w:rsid w:val="00356A3D"/>
    <w:rsid w:val="00370CF5"/>
    <w:rsid w:val="00393F37"/>
    <w:rsid w:val="003C4383"/>
    <w:rsid w:val="003E595C"/>
    <w:rsid w:val="003F0F5B"/>
    <w:rsid w:val="004357B9"/>
    <w:rsid w:val="004561CD"/>
    <w:rsid w:val="00484CB9"/>
    <w:rsid w:val="00526318"/>
    <w:rsid w:val="00544D16"/>
    <w:rsid w:val="005520E0"/>
    <w:rsid w:val="00605854"/>
    <w:rsid w:val="00607CBA"/>
    <w:rsid w:val="00617060"/>
    <w:rsid w:val="00627243"/>
    <w:rsid w:val="006C35C9"/>
    <w:rsid w:val="00702C03"/>
    <w:rsid w:val="008245E3"/>
    <w:rsid w:val="00851758"/>
    <w:rsid w:val="008B7936"/>
    <w:rsid w:val="008C2AC2"/>
    <w:rsid w:val="008D3439"/>
    <w:rsid w:val="008F64EB"/>
    <w:rsid w:val="0093119D"/>
    <w:rsid w:val="009418EB"/>
    <w:rsid w:val="009F2FEC"/>
    <w:rsid w:val="00A04D30"/>
    <w:rsid w:val="00A47071"/>
    <w:rsid w:val="00A82B5F"/>
    <w:rsid w:val="00A951F5"/>
    <w:rsid w:val="00BF2B64"/>
    <w:rsid w:val="00C10BC5"/>
    <w:rsid w:val="00C360E8"/>
    <w:rsid w:val="00C55845"/>
    <w:rsid w:val="00C565EC"/>
    <w:rsid w:val="00D33915"/>
    <w:rsid w:val="00D55E78"/>
    <w:rsid w:val="00DA2835"/>
    <w:rsid w:val="00DB5914"/>
    <w:rsid w:val="00DF0DB2"/>
    <w:rsid w:val="00E33711"/>
    <w:rsid w:val="00E60F72"/>
    <w:rsid w:val="00E92950"/>
    <w:rsid w:val="00E94503"/>
    <w:rsid w:val="00EB1F10"/>
    <w:rsid w:val="00EE6941"/>
    <w:rsid w:val="00F36A02"/>
    <w:rsid w:val="00F46F43"/>
    <w:rsid w:val="00FC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D113AC"/>
  <w15:docId w15:val="{8DBBEF31-68FA-4C8A-9EDD-8AD838B3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5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5914"/>
    <w:rPr>
      <w:rFonts w:ascii="Tahoma" w:hAnsi="Tahoma" w:cs="Tahoma"/>
      <w:sz w:val="16"/>
      <w:szCs w:val="16"/>
    </w:rPr>
  </w:style>
  <w:style w:type="table" w:styleId="TableauListe6Couleur">
    <w:name w:val="List Table 6 Colorful"/>
    <w:basedOn w:val="TableauNormal"/>
    <w:uiPriority w:val="51"/>
    <w:rsid w:val="006C35C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fr-SN" w:eastAsia="fr-F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0F4C66-42B3-534F-974A-3F8E8DEB3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Microsoft Office User</cp:lastModifiedBy>
  <cp:revision>6</cp:revision>
  <dcterms:created xsi:type="dcterms:W3CDTF">2024-06-28T11:32:00Z</dcterms:created>
  <dcterms:modified xsi:type="dcterms:W3CDTF">2024-08-22T22:39:00Z</dcterms:modified>
</cp:coreProperties>
</file>